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18ED6" w14:textId="793A0952" w:rsidR="005221FC" w:rsidRPr="009E0D2C" w:rsidRDefault="005221FC" w:rsidP="005221F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932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  <w:r w:rsidR="00140E1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Detailed c</w:t>
      </w:r>
      <w:r w:rsidRPr="00D3213E">
        <w:rPr>
          <w:rFonts w:ascii="Times New Roman" w:hAnsi="Times New Roman" w:cs="Times New Roman"/>
          <w:sz w:val="24"/>
          <w:szCs w:val="24"/>
          <w:lang w:val="en-GB"/>
        </w:rPr>
        <w:t xml:space="preserve">omparison of </w:t>
      </w:r>
      <w:proofErr w:type="spellStart"/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>Spelaeocaris</w:t>
      </w:r>
      <w:proofErr w:type="spellEnd"/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>electa</w:t>
      </w:r>
      <w:proofErr w:type="spellEnd"/>
      <w:r w:rsidRPr="00D3213E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  <w:proofErr w:type="spellStart"/>
      <w:r w:rsidRPr="00D3213E">
        <w:rPr>
          <w:rFonts w:ascii="Times New Roman" w:hAnsi="Times New Roman" w:cs="Times New Roman"/>
          <w:sz w:val="24"/>
          <w:szCs w:val="24"/>
          <w:lang w:val="en-GB"/>
        </w:rPr>
        <w:t>nov.</w:t>
      </w:r>
      <w:proofErr w:type="spellEnd"/>
      <w:r w:rsidRPr="00D3213E">
        <w:rPr>
          <w:rFonts w:ascii="Times New Roman" w:hAnsi="Times New Roman" w:cs="Times New Roman"/>
          <w:sz w:val="24"/>
          <w:szCs w:val="24"/>
          <w:lang w:val="en-GB"/>
        </w:rPr>
        <w:t xml:space="preserve"> with its sister species </w:t>
      </w:r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>hercegovinen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D3213E">
        <w:rPr>
          <w:rFonts w:ascii="Times New Roman" w:hAnsi="Times New Roman" w:cs="Times New Roman"/>
          <w:sz w:val="24"/>
          <w:szCs w:val="24"/>
          <w:lang w:val="en-GB"/>
        </w:rPr>
        <w:t xml:space="preserve"> other species of </w:t>
      </w:r>
      <w:proofErr w:type="spellStart"/>
      <w:r w:rsidRPr="00D3213E">
        <w:rPr>
          <w:rFonts w:ascii="Times New Roman" w:hAnsi="Times New Roman" w:cs="Times New Roman"/>
          <w:i/>
          <w:sz w:val="24"/>
          <w:szCs w:val="24"/>
          <w:lang w:val="en-GB"/>
        </w:rPr>
        <w:t>Spelaeoca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roglocaris</w:t>
      </w:r>
      <w:proofErr w:type="spellEnd"/>
    </w:p>
    <w:p w14:paraId="0AC18A6D" w14:textId="77777777" w:rsidR="005221FC" w:rsidRPr="005932D4" w:rsidRDefault="005221FC" w:rsidP="005221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sl-SI"/>
        </w:rPr>
      </w:pPr>
    </w:p>
    <w:p w14:paraId="3DE8338A" w14:textId="77777777" w:rsidR="005221FC" w:rsidRPr="005932D4" w:rsidRDefault="005221FC" w:rsidP="005221F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sl-SI"/>
        </w:rPr>
      </w:pPr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Both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S</w:t>
      </w:r>
      <w:r w:rsidRPr="005932D4">
        <w:rPr>
          <w:rFonts w:ascii="Times New Roman" w:hAnsi="Times New Roman" w:cs="Times New Roman"/>
          <w:i/>
          <w:lang w:val="en-GB" w:eastAsia="sl-SI"/>
        </w:rPr>
        <w:t>pelaeocaris</w:t>
      </w:r>
      <w:proofErr w:type="spellEnd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electa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sp. </w:t>
      </w:r>
      <w:proofErr w:type="spellStart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>nov.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and 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S.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hercegovinensis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typically have fewer retinacular hooks on the appendix interna of the male first pleopod (approximately 12–25; </w:t>
      </w:r>
      <w:r w:rsidRPr="00D3213E">
        <w:rPr>
          <w:rFonts w:ascii="Times New Roman" w:hAnsi="Times New Roman" w:cs="Times New Roman"/>
          <w:sz w:val="24"/>
          <w:szCs w:val="24"/>
          <w:lang w:val="en-GB" w:eastAsia="sl-SI"/>
        </w:rPr>
        <w:t>Jugovic et al.</w:t>
      </w:r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, 2011; present study), compared to other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Spelaeocaris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species (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S. neglecta</w:t>
      </w:r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, 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S.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pretneri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, 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S.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prasence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, 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S.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kapelana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), which exhibit counts ranging from 5 (in subadult males) to over 50. In contrast, males of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Troglocaris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generally have 0–5 retinacular hooks (exceptionally up to 7) on the appendix interna of pleopod I (Supplementary Table 2). However, it should be noted, that the precise number of hooks – particularly at higher counts – can be difficult to determine with certainty, and that this character is informative only in fully mature males. Spines on appendix </w:t>
      </w:r>
      <w:proofErr w:type="spellStart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>masculina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of the second male pleopod are dense as in its sister species </w:t>
      </w:r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 xml:space="preserve">S. </w:t>
      </w:r>
      <w:proofErr w:type="spellStart"/>
      <w:r w:rsidRPr="005932D4">
        <w:rPr>
          <w:rFonts w:ascii="Times New Roman" w:hAnsi="Times New Roman" w:cs="Times New Roman"/>
          <w:i/>
          <w:sz w:val="24"/>
          <w:szCs w:val="24"/>
          <w:lang w:val="en-GB" w:eastAsia="sl-SI"/>
        </w:rPr>
        <w:t>hercegovinensis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, but at least some of them are quite long, i.e. approximately two times longer than appendix </w:t>
      </w:r>
      <w:proofErr w:type="spellStart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>interna’s</w:t>
      </w:r>
      <w:proofErr w:type="spellEnd"/>
      <w:r w:rsidRPr="005932D4">
        <w:rPr>
          <w:rFonts w:ascii="Times New Roman" w:hAnsi="Times New Roman" w:cs="Times New Roman"/>
          <w:sz w:val="24"/>
          <w:szCs w:val="24"/>
          <w:lang w:val="en-GB" w:eastAsia="sl-SI"/>
        </w:rPr>
        <w:t xml:space="preserve"> width of the same pleopod.</w:t>
      </w:r>
    </w:p>
    <w:p w14:paraId="100E1AF7" w14:textId="77777777" w:rsidR="005221FC" w:rsidRPr="005932D4" w:rsidRDefault="005221FC" w:rsidP="005221F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386857" w14:textId="77777777" w:rsidR="00BE3053" w:rsidRDefault="00BE3053"/>
    <w:sectPr w:rsidR="00BE305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FC"/>
    <w:rsid w:val="00140E19"/>
    <w:rsid w:val="00257BFF"/>
    <w:rsid w:val="005221FC"/>
    <w:rsid w:val="007E660E"/>
    <w:rsid w:val="008E2059"/>
    <w:rsid w:val="00BE3053"/>
    <w:rsid w:val="00EE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0C5BF"/>
  <w15:chartTrackingRefBased/>
  <w15:docId w15:val="{DED069B8-334B-4C73-A443-EC56EAFCB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FC"/>
    <w:pPr>
      <w:spacing w:line="259" w:lineRule="auto"/>
    </w:pPr>
    <w:rPr>
      <w:kern w:val="0"/>
      <w:sz w:val="22"/>
      <w:szCs w:val="22"/>
      <w:lang w:val="sl-S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21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1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1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1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1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1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1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1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1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1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1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1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1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1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1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2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1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2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1F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21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1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1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1F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jinia Kaekova</dc:creator>
  <cp:keywords/>
  <dc:description/>
  <cp:lastModifiedBy>Verjinia Kaekova</cp:lastModifiedBy>
  <cp:revision>2</cp:revision>
  <dcterms:created xsi:type="dcterms:W3CDTF">2026-01-12T14:31:00Z</dcterms:created>
  <dcterms:modified xsi:type="dcterms:W3CDTF">2026-01-12T14:31:00Z</dcterms:modified>
</cp:coreProperties>
</file>